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16A3E" w14:textId="4D48C75F" w:rsidR="00374B25" w:rsidRDefault="00374B25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231"/>
        <w:tblW w:w="11381" w:type="dxa"/>
        <w:tblLook w:val="04A0" w:firstRow="1" w:lastRow="0" w:firstColumn="1" w:lastColumn="0" w:noHBand="0" w:noVBand="1"/>
      </w:tblPr>
      <w:tblGrid>
        <w:gridCol w:w="4076"/>
        <w:gridCol w:w="4277"/>
        <w:gridCol w:w="2806"/>
        <w:gridCol w:w="222"/>
      </w:tblGrid>
      <w:tr w:rsidR="00374B25" w:rsidRPr="00374B25" w14:paraId="7BDC3090" w14:textId="77777777" w:rsidTr="00374B25">
        <w:trPr>
          <w:trHeight w:val="315"/>
        </w:trPr>
        <w:tc>
          <w:tcPr>
            <w:tcW w:w="11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932F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l Table B. </w:t>
            </w:r>
            <w:r w:rsidRPr="00374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hoc pairwise comparisons of RDoC difference scores in domains with significant differences among diagnoses</w:t>
            </w:r>
          </w:p>
        </w:tc>
      </w:tr>
      <w:tr w:rsidR="00374B25" w:rsidRPr="00374B25" w14:paraId="1C98FFFE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0E2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F96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0D08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C6F2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B25" w:rsidRPr="00374B25" w14:paraId="53248A5E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117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Domain / Diagnosis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393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Difference of differences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0E89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[95% Conf. Int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7954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</w:tr>
      <w:tr w:rsidR="00374B25" w:rsidRPr="00374B25" w14:paraId="4B4C918D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25EB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862F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7C6E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937A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B25" w:rsidRPr="00374B25" w14:paraId="178C517C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AD15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egativ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D6D2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081D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017F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B25" w:rsidRPr="00374B25" w14:paraId="4B086857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CE8C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BPAD-M - MD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BC29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6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2891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224 - 0.707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1AF0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188C3C44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B4E3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Psychosis - MD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35CB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4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719B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306 - 0.583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1E61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00327B65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CC0D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BPAD-M - BPAD-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F645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4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B651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161 - 0.734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801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4802F727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7AAE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Psychosis - BPAD-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2666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2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054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220 - 0.633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7839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0FFBC15B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61D8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6AAB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FBBC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3E6E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B25" w:rsidRPr="00374B25" w14:paraId="3C44BBD1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66CC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66D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1708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42CD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B25" w:rsidRPr="00374B25" w14:paraId="021F2520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18D1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Psychosis - MD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E63D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39C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070 - 0.369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BC29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1CE7FE74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E0E3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PTSD - MD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15F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627C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056 - 1.044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B3E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58253C54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7552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Psychosis - BPAD-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1B6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5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026C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133 - 0.580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EB3C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50151ACC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530F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PTSD - BPAD-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398C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8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7432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166 - 1.208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6ED0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7D0B87E5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DA0D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0BAD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B55B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1ECE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B25" w:rsidRPr="00374B25" w14:paraId="7D641402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4BD6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Arousal &amp; regulatory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1D18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F14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88B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4B25" w:rsidRPr="00374B25" w14:paraId="36CA00BA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96ED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BPAD-M - MD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C1DD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8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4DE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003 - 0.574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7A5C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3EA608A6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A939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Psychosis - MD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EC1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4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4D14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286 - 0.613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F699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261E0637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A392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Substance - MD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D4A8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6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08D9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005 - 0.728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592E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7D4B1531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30EA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BPAD-M - BPAD-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F0C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9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0144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058 - 0.735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4022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2A0CEA15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FC86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Psychosis - BPAD-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871B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5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C42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313 - 0.802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6E14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374B25" w:rsidRPr="00374B25" w14:paraId="291B5290" w14:textId="77777777" w:rsidTr="00374B25">
        <w:trPr>
          <w:trHeight w:val="315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E1FF" w14:textId="77777777" w:rsidR="00374B25" w:rsidRPr="00374B25" w:rsidRDefault="00374B25" w:rsidP="00374B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   Substance - BPAD-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E094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7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9204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74B2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[0.070 - 0.879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6DDB" w14:textId="77777777" w:rsidR="00374B25" w:rsidRPr="00374B25" w:rsidRDefault="00374B25" w:rsidP="00374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14:paraId="183B1649" w14:textId="77777777" w:rsidR="00406FEB" w:rsidRDefault="00406FEB" w:rsidP="002962B1">
      <w:pPr>
        <w:rPr>
          <w:rFonts w:ascii="Times New Roman" w:hAnsi="Times New Roman" w:cs="Times New Roman"/>
        </w:rPr>
      </w:pPr>
    </w:p>
    <w:p w14:paraId="2DD2BC4C" w14:textId="77777777" w:rsidR="00374B25" w:rsidRDefault="00374B25" w:rsidP="002962B1">
      <w:pPr>
        <w:rPr>
          <w:rFonts w:ascii="Times New Roman" w:hAnsi="Times New Roman" w:cs="Times New Roman"/>
        </w:rPr>
      </w:pPr>
    </w:p>
    <w:p w14:paraId="088E77EB" w14:textId="41C66CF3" w:rsidR="00374B25" w:rsidRPr="00406FEB" w:rsidRDefault="00374B25" w:rsidP="002962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PAD-M = bipolar affective disorder, mania/mixed</w:t>
      </w:r>
      <w:r>
        <w:rPr>
          <w:rFonts w:ascii="Times New Roman" w:hAnsi="Times New Roman" w:cs="Times New Roman"/>
        </w:rPr>
        <w:br/>
        <w:t>BPAD-D = bipolar affective disorder, depression</w:t>
      </w:r>
      <w:r>
        <w:rPr>
          <w:rFonts w:ascii="Times New Roman" w:hAnsi="Times New Roman" w:cs="Times New Roman"/>
        </w:rPr>
        <w:br/>
        <w:t>MDD = major depressive disorder</w:t>
      </w:r>
      <w:r>
        <w:rPr>
          <w:rFonts w:ascii="Times New Roman" w:hAnsi="Times New Roman" w:cs="Times New Roman"/>
        </w:rPr>
        <w:br/>
        <w:t>PTSD = post-traumatic stress disorder</w:t>
      </w:r>
    </w:p>
    <w:sectPr w:rsidR="00374B25" w:rsidRPr="00406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D4E"/>
    <w:rsid w:val="00017B53"/>
    <w:rsid w:val="00252E9E"/>
    <w:rsid w:val="002962B1"/>
    <w:rsid w:val="00374B25"/>
    <w:rsid w:val="00406FEB"/>
    <w:rsid w:val="00622507"/>
    <w:rsid w:val="006D3C7A"/>
    <w:rsid w:val="00A56ABA"/>
    <w:rsid w:val="00D74D4E"/>
    <w:rsid w:val="00F1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894C0"/>
  <w15:chartTrackingRefBased/>
  <w15:docId w15:val="{DB7C42A0-17B5-45D9-8F96-15412F001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91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ieling</dc:creator>
  <cp:keywords/>
  <dc:description/>
  <cp:lastModifiedBy>SATHISH</cp:lastModifiedBy>
  <cp:revision>2</cp:revision>
  <dcterms:created xsi:type="dcterms:W3CDTF">2020-08-14T06:13:00Z</dcterms:created>
  <dcterms:modified xsi:type="dcterms:W3CDTF">2020-08-14T06:13:00Z</dcterms:modified>
</cp:coreProperties>
</file>